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GoBack"/>
      <w:bookmarkEnd w:id="0"/>
      <w:r w:rsidRPr="00257552">
        <w:rPr>
          <w:rFonts w:ascii="Times New Roman" w:hAnsi="Times New Roman" w:cs="Times New Roman"/>
          <w:kern w:val="0"/>
          <w:sz w:val="24"/>
          <w:szCs w:val="24"/>
        </w:rPr>
        <w:t>(*program for Fig.1a*)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Ng=2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g=0.5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d=0.1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r=2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a=1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K=2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gener=5000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listdata={}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Do[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wx=Table[r (1-X[t]/K)-a RandomReal[]Y1[t]-a RandomReal[]Y2[t],{Ng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alis=Table[Table[wx[[j,i]][[1]],{i,2,3}],{j,1,Ng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flis=Table[f[i][t],{i,1,Ng-1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f[Ng][t]=1-Total[flis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flis=AppendTo[flis,f[Ng][t]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flis1=Table[f[i][t],{i,1,Ng-1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predgrow=-g Transpose[alis flis]X[t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predfitness=Table[Total[predgrow[[i]]]-d,{i,1,2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meanfitness=Total[wx flis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 repli=flis1 Table[wx[[i]]-meanfitness,{i,1,Ng-1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repeq=Table[f[i]'[t]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repli[[i]],{i,1,Ng-1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initialf=Table[RandomReal[],{Ng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initialf=initialf/Total[initialf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Delete[initialf,Ng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initialf=Delete[initialf,Ng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initialf=Table[f[i][0]==initialf[[i]],{i,1,Ng-1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eqlis={X'[t]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X[t]meanfitness,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  Y1'[t]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predfitness[[1]] Y1[t],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  Y2'[t]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predfitness[[2]] Y2[t],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  repeq,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  X[0]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0.1,Y1[0]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0.1,Y2[0]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0.1,initialf}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eqlis=Flatten[eqlis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fvar=Table[f[i],{i,1,Ng-1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var=Flatten[{X,Y1,Y2,fvar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  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s=NDSolve[eqlis,var,{t,0, gener},MaxSteps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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Infinity,MaxStepSize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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1,PrecisionGoal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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Automatic,AccuracyGoal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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Automatic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listlast=Flatten[Table[Evaluate[{X[t],Y1[t],Y2[t]}/.s],{t,gener,gener}]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listpersist={}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Do[If[listlast[[i]]&gt;10</w:t>
      </w:r>
      <w:r w:rsidRPr="00257552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-5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,AppendTo[listpersist,listlast[[i]]]],{i,1,3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listfra=Flatten[Table[Evaluate[flis/.s],{t,gener,gener}]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Do[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 If[listfra[[i]]&gt;0.99999</w:t>
      </w:r>
      <w:r w:rsidRPr="00257552">
        <w:rPr>
          <w:rFonts w:ascii="Mathematica2Mono" w:hAnsi="Mathematica2Mono" w:cs="Mathematica2Mono"/>
          <w:kern w:val="0"/>
          <w:sz w:val="24"/>
          <w:szCs w:val="24"/>
        </w:rPr>
        <w:t>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listfra[[i]]&lt;10</w:t>
      </w:r>
      <w:r w:rsidRPr="00257552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-5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,listfra[[i]]=1,listfra[[i]]=0],{i,1,Ng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AppendTo[listdata,{Length[listpersist],Count[listfra,0]}],{500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Count[Transpose[listdata][[1]],3]/500//N</w:t>
      </w:r>
    </w:p>
    <w:p w:rsid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(*program for Fig.1c*)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coeposi=Flatten[Position[Transpose[listdata][[1]],3]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lisfr=Table[Transpose[listdata][[2]][[coeposi[[i]]]],{i,Length[coeposi]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Count[lisfr,2]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Count[lisfr,3]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Count[lisfr,4]</w:t>
      </w:r>
    </w:p>
    <w:p w:rsid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Count[lisfr,0]</w:t>
      </w:r>
    </w:p>
    <w:p w:rsid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(*profram for Fig. 1b*)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Ng=2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g=0.5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d=0.1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r=2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a=1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K=2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gener=5000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wx=Table[r RandomReal[{0,4}] (1-X[t]/K)-a RandomReal[{0,1}]Y1[t]-a RandomReal[{0,1}]Y2[t],{Ng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alis=Table[Table[wx[[j,i]][[1]],{i,2,3}],{j,1,Ng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lastRenderedPageBreak/>
        <w:t>flis=Table[f[i][t],{i,1,Ng-1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f[Ng][t]=1-Total[flis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flis=AppendTo[flis,f[Ng][t]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flis1=Table[f[i][t],{i,1,Ng-1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predgrow=-g Transpose[alis flis]X[t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predfitness=Table[Total[predgrow[[i]]]-d RandomReal[{0,0.2}],{i,1,2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meanfitness=Total[wx flis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repli=flis1 Table[wx[[i]]-meanfitness,{i,1,Ng-1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repeq=Table[f[i]'[t]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repli[[i]],{i,1,Ng-1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initialf=Table[RandomReal[],{Ng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initialf=initialf/Total[initialf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Delete[initialf,Ng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initialf=Delete[initialf,Ng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initialf=Table[f[i][0]==initialf[[i]],{i,1,Ng-1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eqlis={X'[t]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X[t]meanfitness,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 Y1'[t]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predfitness[[1]] Y1[t],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 Y2'[t]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predfitness[[2]] Y2[t],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 repeq,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 X[0]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0.1,Y1[0]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0.1,Y2[0]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0.1,initialf}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eqlis=Flatten[eqlis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fvar=Table[f[i],{i,1,Ng-1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var=Flatten[{X,Y1,Y2,fvar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s=NDSolve[eqlis,var,{t,0, gener},MaxSteps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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Infinity,MaxStepSize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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0.25,PrecisionGoal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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Automatic,AccuracyGoal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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Automatic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Plot[Evaluate[{X[t],Y1[t],Y2[t]}/.s],{t,0,gener},PlotRange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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{0,5},PlotStyle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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{Blue,Red,Orange}]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Plot[Evaluate[flis/.s],{t,0,gener},PlotRange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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{0,1}]</w:t>
      </w:r>
    </w:p>
    <w:p w:rsid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(*Fig. 2*)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(*local stability of non-trivial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equilibrium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*)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(*note th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at trivial equil</w:t>
      </w:r>
      <w:r>
        <w:rPr>
          <w:rFonts w:ascii="Times New Roman" w:hAnsi="Times New Roman" w:cs="Times New Roman"/>
          <w:kern w:val="0"/>
          <w:sz w:val="24"/>
          <w:szCs w:val="24"/>
        </w:rPr>
        <w:t>i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bria are analytically determined*)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lastRenderedPageBreak/>
        <w:t>r1=1;r2=1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g1=g2=0.5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d1=0.1;d2=0.1;K=1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a21=1;a22=0.1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wx1=r1 (1-X/K)-a11  Y1-a21  Y2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wx2=r2 (1-X/K)-a12  Y1-a22  Y2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wy1=g1 (a11 fx X+a12 (1-fx) X)-d1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wy2=g2 (a21 fx X+a22 (1-fx) X)-d2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Wx=wx1 fx+wx2 (1-fx)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Fx=wx1-(wx1 fx+wx2 (1-fx))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A11=D[Wx X,X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A12=D[Wx X,Y1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A13=D[Wx X,Y2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A14=D[Wx X,fx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A21=D[wy1 Y1,X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A22=D[wy1 Y1,Y1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A23=D[wy1 Y1,Y2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A24=D[wy1 Y1,fx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A31=D[wy2 Y2,X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A32=D[wy2 Y2,Y1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A33=D[wy2 Y2,Y2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A34=D[wy2 Y2,fx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A41=D[Fx fx,X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A42=D[Fx fx,Y1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A43=D[Fx fx,Y2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A44=D[Fx fx,fx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listlist={}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Do[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list={}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Do[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 X=(-a11 d2 g1+a12 d2 g1+a21 d1 g2-a22 d1 g2)/(a12 a21 g1 g2-a11 a22 g1 g2)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 Y1=(((-a21+a22) d1 g2+a12 g1 (-d2+a21 g2 K)+a11 g1 (d2-a22 g2 K)) (-a22 r1+a21 r2))/((a12 a21-a11 a22)</w:t>
      </w:r>
      <w:r w:rsidRPr="00257552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g1 g2 K);Y2=(((-a21+a22) d1 g2+a12 g1 (-d2+a21 g2 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lastRenderedPageBreak/>
        <w:t>K)+a11 g1 (d2-a22 g2 K)) (a12 r1-a11 r2))/((a12 a21-a11 a22)</w:t>
      </w:r>
      <w:r w:rsidRPr="00257552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g1 g2 K);fx=(a12 d2 g1-a22 d1 g2)/((-a11+a12) d2 g1+(a21-a22) d1 g2)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 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 J={{A11,A12,A13,A14},{A21,A22,A23,A24},{A31,A32,A33,A34},{A41,A42,A43,A44}}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 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 If[X&gt;0</w:t>
      </w:r>
      <w:r w:rsidRPr="00257552">
        <w:rPr>
          <w:rFonts w:ascii="Mathematica2Mono" w:hAnsi="Mathematica2Mono" w:cs="Mathematica2Mono"/>
          <w:kern w:val="0"/>
          <w:sz w:val="24"/>
          <w:szCs w:val="24"/>
        </w:rPr>
        <w:t>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Y1&gt;0</w:t>
      </w:r>
      <w:r w:rsidRPr="00257552">
        <w:rPr>
          <w:rFonts w:ascii="Mathematica2Mono" w:hAnsi="Mathematica2Mono" w:cs="Mathematica2Mono"/>
          <w:kern w:val="0"/>
          <w:sz w:val="24"/>
          <w:szCs w:val="24"/>
        </w:rPr>
        <w:t>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Y2&gt;0</w:t>
      </w:r>
      <w:r w:rsidRPr="00257552">
        <w:rPr>
          <w:rFonts w:ascii="Mathematica2Mono" w:hAnsi="Mathematica2Mono" w:cs="Mathematica2Mono"/>
          <w:kern w:val="0"/>
          <w:sz w:val="24"/>
          <w:szCs w:val="24"/>
        </w:rPr>
        <w:t>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fx&gt;0</w:t>
      </w:r>
      <w:r w:rsidRPr="00257552">
        <w:rPr>
          <w:rFonts w:ascii="Mathematica2Mono" w:hAnsi="Mathematica2Mono" w:cs="Mathematica2Mono"/>
          <w:kern w:val="0"/>
          <w:sz w:val="24"/>
          <w:szCs w:val="24"/>
        </w:rPr>
        <w:t>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fx&lt;1,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  If[Max[Re[Eigenvalues[J]]]&lt;0,listdumy=5,listdumy=4],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  listdumy=1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 AppendTo[list,listdumy],{a11,0.01001,1.5,0.0101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AppendTo[listlist,list],{a12,0.01,1.501,0.01}];</w:t>
      </w:r>
    </w:p>
    <w:p w:rsid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ListContourPlot[listlist,InterpolationOrder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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0,Contours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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5]</w:t>
      </w:r>
    </w:p>
    <w:p w:rsid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(*Fig. 3*)</w:t>
      </w:r>
    </w:p>
    <w:p w:rsid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(*note that parameter values of "Encounter rates" was used in those of Supplemental files*)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(*Fig. 3a*)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Ng=6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g=0.5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d=0.2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r=2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a=1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K=2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gener=7000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wx=Table[r  (1-X[t]/K)-a RandomReal[{0.1,1}]Y1[t]-a RandomReal[{0.1,1}]Y2[t]-a RandomReal[{0.1,1}]Y3[t],{Ng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alis=Table[Table[wx[[j,i]][[1]],{i,2,4}],{j,1,Ng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flis=Table[f[i][t],{i,1,Ng-1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f[Ng][t]=1-Total[flis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flis=AppendTo[flis,f[Ng][t]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flis1=Table[f[i][t],{i,1,Ng-1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predgrow=-g Transpose[alis flis]X[t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predfitness=Table[Total[predgrow[[i]]]-d ,{i,1,3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meanfitness=Total[wx flis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repli=flis1 Table[wx[[i]]-meanfitness,{i,1,Ng-1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repeq=Table[f[i]'[t]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repli[[i]],{i,1,Ng-1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initialf=Table[RandomReal[],{Ng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initialf=initialf/Total[initialf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Delete[initialf,Ng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initialf=Delete[initialf,Ng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initialf=Table[f[i][0]==initialf[[i]],{i,1,Ng-1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eqlis={X'[t]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X[t]meanfitness,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 Y1'[t]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predfitness[[1]] Y1[t],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 Y2'[t]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predfitness[[2]] Y2[t],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 Y3'[t]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predfitness[[3]] Y3[t],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 repeq,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 X[0]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0.1,Y1[0]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0.1,Y2[0]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0.1,Y3[0]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0.1,initialf}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eqlis=Flatten[eqlis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fvar=Table[f[i],{i,1,Ng-1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var=Flatten[{X,Y1,Y2,Y3,fvar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s=NDSolve[eqlis,var,{t,0, gener},MaxSteps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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Infinity,MaxStepSize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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0.3,PrecisionGoal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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Automatic,AccuracyGoal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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Automatic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Plot[Evaluate[{X[t],Y1[t],Y2[t],Y3[t]}/.s],{t,0,gener},PlotRange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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{0,5},PlotStyle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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{Blue,Red,Yellow,Brown}]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Plot[Evaluate[flis/.s],{t,0,gener},PlotRange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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{0,1}]</w:t>
      </w:r>
    </w:p>
    <w:p w:rsid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(*Fig. 3b*)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Ng=8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g=0.5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d=0.3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r=3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a=1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K=3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gener=5000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wx=Table[r  (1-X[t]/K)-a RandomReal[{0.1,1}]Y1[t]-a RandomReal[{0.1,1}]Y2[t]-a 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lastRenderedPageBreak/>
        <w:t>RandomReal[{0.1,1}]Y3[t]-a RandomReal[{0.1,1}]Y4[t],{Ng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alis=Table[Table[wx[[j,i]][[1]],{i,2,5}],{j,1,Ng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flis=Table[f[i][t],{i,1,Ng-1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f[Ng][t]=1-Total[flis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flis=AppendTo[flis,f[Ng][t]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flis1=Table[f[i][t],{i,1,Ng-1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predgrow=-g Transpose[alis flis]X[t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predfitness=Table[Total[predgrow[[i]]]-d ,{i,1,4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meanfitness=Total[wx flis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repli=flis1 Table[wx[[i]]-meanfitness,{i,1,Ng-1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repeq=Table[f[i]'[t]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repli[[i]],{i,1,Ng-1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initialf=Table[RandomReal[],{Ng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initialf=initialf/Total[initialf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Delete[initialf,Ng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initialf=Delete[initialf,Ng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initialf=Table[f[i][0]==initialf[[i]],{i,1,Ng-1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eqlis={X'[t]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X[t]meanfitness,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 Y1'[t]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predfitness[[1]] Y1[t],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 Y2'[t]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predfitness[[2]] Y2[t],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 Y3'[t]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predfitness[[3]] Y3[t],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 Y4'[t]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predfitness[[4]] Y4[t],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 repeq,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 X[0]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0.1,Y1[0]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0.1,Y2[0]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0.1,Y3[0]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0.1,Y4[0]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0.1,initialf}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eqlis=Flatten[eqlis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fvar=Table[f[i],{i,1,Ng-1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var=Flatten[{X,Y1,Y2,Y3,Y4,fvar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s=NDSolve[eqlis,var,{t,0, gener},MaxSteps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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Infinity,MaxStepSize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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0.3,PrecisionGoal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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Automatic,AccuracyGoal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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Automatic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Plot[Evaluate[{X[t],Y1[t],Y2[t],Y3[t],Y4[t]}/.s],{t,0,gener},PlotRange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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{0,4},PlotStyle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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{Blue,Red,Orange,Brown,Green}]</w:t>
      </w:r>
    </w:p>
    <w:p w:rsid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Plot[Evaluate[flis/.s],{t,0,gener},PlotRange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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{0,1}]</w:t>
      </w:r>
    </w:p>
    <w:p w:rsid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lastRenderedPageBreak/>
        <w:t>(*Fig.3c*)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Ng=10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g=0.5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d=0.4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r=4.5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a=1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K=4.5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gener=2000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wx=Table[r  (1-X[t]/K)-a RandomReal[{0.1,1}]Y1[t]-a RandomReal[{0.1,1}]Y2[t]-a RandomReal[{0.1,1}]Y3[t]-a RandomReal[{0.1,1}]Y4[t]-a RandomReal[{0.1,1}]Y5[t],{Ng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alis=Table[Table[wx[[j,i]][[1]],{i,2,6}],{j,1,Ng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flis=Table[f[i][t],{i,1,Ng-1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f[Ng][t]=1-Total[flis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flis=AppendTo[flis,f[Ng][t]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flis1=Table[f[i][t],{i,1,Ng-1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predgrow=-g Transpose[alis flis]X[t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predfitness=Table[Total[predgrow[[i]]]-d ,{i,1,5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meanfitness=Total[wx flis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repli=flis1 Table[wx[[i]]-meanfitness,{i,1,Ng-1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repeq=Table[f[i]'[t]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repli[[i]],{i,1,Ng-1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initialf=Table[RandomReal[],{Ng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initialf=initialf/Total[initialf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Delete[initialf,Ng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initialf=Delete[initialf,Ng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initialf=Table[f[i][0]==initialf[[i]],{i,1,Ng-1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eqlis={X'[t]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X[t]meanfitness,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 Y1'[t]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predfitness[[1]] Y1[t],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 Y2'[t]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predfitness[[2]] Y2[t],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 Y3'[t]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predfitness[[3]] Y3[t],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 Y4'[t]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predfitness[[4]] Y4[t],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 Y5'[t]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predfitness[[5]] Y5[t],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 repeq,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 xml:space="preserve">   X[0]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0.1,Y1[0]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0.1,Y2[0]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0.1,Y3[0]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0.1,Y4[0]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0.1,Y5[0]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0.1,initialf}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eqlis=Flatten[eqlis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lastRenderedPageBreak/>
        <w:t>fvar=Table[f[i],{i,1,Ng-1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var=Flatten[{X,Y1,Y2,Y3,Y4,Y5,fvar}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s=NDSolve[eqlis,var,{t,0, gener},MaxSteps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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Infinity,MaxStepSize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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Infinity,PrecisionGoal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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Automatic,AccuracyGoal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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Automatic];</w:t>
      </w:r>
    </w:p>
    <w:p w:rsidR="00257552" w:rsidRPr="00257552" w:rsidRDefault="00257552" w:rsidP="00257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Plot[Evaluate[{X[t],Y1[t],Y2[t],Y3[t],Y4[t],Y5[t]}/.s],{t,0,gener},PlotRange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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{0,5},PlotStyle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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{Blue,Red,Purple,Brown,Green,Yellow}]</w:t>
      </w:r>
    </w:p>
    <w:p w:rsidR="000404B0" w:rsidRDefault="00257552" w:rsidP="00257552">
      <w:pPr>
        <w:rPr>
          <w:rFonts w:ascii="Times New Roman" w:hAnsi="Times New Roman" w:cs="Times New Roman"/>
          <w:kern w:val="0"/>
          <w:sz w:val="24"/>
          <w:szCs w:val="24"/>
        </w:rPr>
      </w:pPr>
      <w:r w:rsidRPr="00257552">
        <w:rPr>
          <w:rFonts w:ascii="Times New Roman" w:hAnsi="Times New Roman" w:cs="Times New Roman"/>
          <w:kern w:val="0"/>
          <w:sz w:val="24"/>
          <w:szCs w:val="24"/>
        </w:rPr>
        <w:t>Plot[Evaluate[flis/.s],{t,0,gener},PlotRange</w:t>
      </w:r>
      <w:r w:rsidRPr="00257552">
        <w:rPr>
          <w:rFonts w:ascii="Mathematica1Mono" w:hAnsi="Mathematica1Mono" w:cs="Mathematica1Mono"/>
          <w:kern w:val="0"/>
          <w:sz w:val="24"/>
          <w:szCs w:val="24"/>
        </w:rPr>
        <w:t></w:t>
      </w:r>
      <w:r w:rsidRPr="00257552">
        <w:rPr>
          <w:rFonts w:ascii="Times New Roman" w:hAnsi="Times New Roman" w:cs="Times New Roman"/>
          <w:kern w:val="0"/>
          <w:sz w:val="24"/>
          <w:szCs w:val="24"/>
        </w:rPr>
        <w:t>{0,1}]</w:t>
      </w:r>
    </w:p>
    <w:p w:rsidR="003334FB" w:rsidRDefault="003334FB" w:rsidP="00257552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3334FB" w:rsidRDefault="003334FB" w:rsidP="00257552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3334FB" w:rsidRDefault="003334FB" w:rsidP="00257552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3334FB" w:rsidRDefault="003334FB" w:rsidP="00257552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(</w:t>
      </w:r>
      <w:r>
        <w:rPr>
          <w:rFonts w:ascii="Times New Roman" w:hAnsi="Times New Roman" w:cs="Times New Roman"/>
          <w:kern w:val="0"/>
          <w:sz w:val="24"/>
          <w:szCs w:val="24"/>
        </w:rPr>
        <w:t>*Fig.4*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)</w:t>
      </w:r>
    </w:p>
    <w:p w:rsidR="00D7052B" w:rsidRDefault="00D7052B" w:rsidP="00257552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3334FB" w:rsidRPr="003334FB" w:rsidRDefault="003334FB" w:rsidP="003334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334FB">
        <w:rPr>
          <w:rFonts w:ascii="Times New Roman" w:hAnsi="Times New Roman" w:cs="Times New Roman"/>
          <w:kern w:val="0"/>
          <w:sz w:val="24"/>
          <w:szCs w:val="24"/>
        </w:rPr>
        <w:t>r1=1;r2=1;</w:t>
      </w:r>
    </w:p>
    <w:p w:rsidR="003334FB" w:rsidRPr="003334FB" w:rsidRDefault="003334FB" w:rsidP="003334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334FB">
        <w:rPr>
          <w:rFonts w:ascii="Times New Roman" w:hAnsi="Times New Roman" w:cs="Times New Roman"/>
          <w:kern w:val="0"/>
          <w:sz w:val="24"/>
          <w:szCs w:val="24"/>
        </w:rPr>
        <w:t>a11=0.9;a12=1;</w:t>
      </w:r>
    </w:p>
    <w:p w:rsidR="003334FB" w:rsidRPr="003334FB" w:rsidRDefault="003334FB" w:rsidP="003334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334FB">
        <w:rPr>
          <w:rFonts w:ascii="Times New Roman" w:hAnsi="Times New Roman" w:cs="Times New Roman"/>
          <w:kern w:val="0"/>
          <w:sz w:val="24"/>
          <w:szCs w:val="24"/>
        </w:rPr>
        <w:t>a21=1;a22=0.1;</w:t>
      </w:r>
    </w:p>
    <w:p w:rsidR="003334FB" w:rsidRPr="003334FB" w:rsidRDefault="003334FB" w:rsidP="003334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334FB">
        <w:rPr>
          <w:rFonts w:ascii="Times New Roman" w:hAnsi="Times New Roman" w:cs="Times New Roman"/>
          <w:kern w:val="0"/>
          <w:sz w:val="24"/>
          <w:szCs w:val="24"/>
        </w:rPr>
        <w:t>g1=0.5;g2=0.5;</w:t>
      </w:r>
    </w:p>
    <w:p w:rsidR="003334FB" w:rsidRPr="003334FB" w:rsidRDefault="003334FB" w:rsidP="003334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334FB">
        <w:rPr>
          <w:rFonts w:ascii="Times New Roman" w:hAnsi="Times New Roman" w:cs="Times New Roman"/>
          <w:kern w:val="0"/>
          <w:sz w:val="24"/>
          <w:szCs w:val="24"/>
        </w:rPr>
        <w:t>d1=0.1;d2=0.1;</w:t>
      </w:r>
    </w:p>
    <w:p w:rsidR="003334FB" w:rsidRPr="003334FB" w:rsidRDefault="003334FB" w:rsidP="003334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334FB">
        <w:rPr>
          <w:rFonts w:ascii="Times New Roman" w:hAnsi="Times New Roman" w:cs="Times New Roman"/>
          <w:kern w:val="0"/>
          <w:sz w:val="24"/>
          <w:szCs w:val="24"/>
        </w:rPr>
        <w:t>K=1;gener=10000000;</w:t>
      </w:r>
    </w:p>
    <w:p w:rsidR="003334FB" w:rsidRPr="003334FB" w:rsidRDefault="003334FB" w:rsidP="003334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3334FB" w:rsidRPr="003334FB" w:rsidRDefault="003334FB" w:rsidP="003334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3334FB" w:rsidRPr="003334FB" w:rsidRDefault="003334FB" w:rsidP="003334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3334FB" w:rsidRPr="003334FB" w:rsidRDefault="003334FB" w:rsidP="003334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334FB">
        <w:rPr>
          <w:rFonts w:ascii="Times New Roman" w:hAnsi="Times New Roman" w:cs="Times New Roman"/>
          <w:kern w:val="0"/>
          <w:sz w:val="24"/>
          <w:szCs w:val="24"/>
        </w:rPr>
        <w:t>list={};</w:t>
      </w:r>
    </w:p>
    <w:p w:rsidR="003334FB" w:rsidRPr="003334FB" w:rsidRDefault="003334FB" w:rsidP="003334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334FB">
        <w:rPr>
          <w:rFonts w:ascii="Times New Roman" w:hAnsi="Times New Roman" w:cs="Times New Roman"/>
          <w:kern w:val="0"/>
          <w:sz w:val="24"/>
          <w:szCs w:val="24"/>
        </w:rPr>
        <w:t>Do[</w:t>
      </w:r>
    </w:p>
    <w:p w:rsidR="003334FB" w:rsidRPr="003334FB" w:rsidRDefault="003334FB" w:rsidP="003334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334FB">
        <w:rPr>
          <w:rFonts w:ascii="Times New Roman" w:hAnsi="Times New Roman" w:cs="Times New Roman"/>
          <w:kern w:val="0"/>
          <w:sz w:val="24"/>
          <w:szCs w:val="24"/>
        </w:rPr>
        <w:t xml:space="preserve">  </w:t>
      </w:r>
    </w:p>
    <w:p w:rsidR="003334FB" w:rsidRPr="003334FB" w:rsidRDefault="003334FB" w:rsidP="003334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334FB">
        <w:rPr>
          <w:rFonts w:ascii="Times New Roman" w:hAnsi="Times New Roman" w:cs="Times New Roman"/>
          <w:kern w:val="0"/>
          <w:sz w:val="24"/>
          <w:szCs w:val="24"/>
        </w:rPr>
        <w:t xml:space="preserve">  wx1=r1 (1-X[t]/K)-a11  Y1[t]-a21  Y2[t];</w:t>
      </w:r>
    </w:p>
    <w:p w:rsidR="003334FB" w:rsidRPr="003334FB" w:rsidRDefault="003334FB" w:rsidP="003334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334FB">
        <w:rPr>
          <w:rFonts w:ascii="Times New Roman" w:hAnsi="Times New Roman" w:cs="Times New Roman"/>
          <w:kern w:val="0"/>
          <w:sz w:val="24"/>
          <w:szCs w:val="24"/>
        </w:rPr>
        <w:t xml:space="preserve">  </w:t>
      </w:r>
    </w:p>
    <w:p w:rsidR="003334FB" w:rsidRPr="003334FB" w:rsidRDefault="003334FB" w:rsidP="003334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334FB">
        <w:rPr>
          <w:rFonts w:ascii="Times New Roman" w:hAnsi="Times New Roman" w:cs="Times New Roman"/>
          <w:kern w:val="0"/>
          <w:sz w:val="24"/>
          <w:szCs w:val="24"/>
        </w:rPr>
        <w:t xml:space="preserve">  wx2=r2 (1-X[t]/K)-a12  Y1[t]-a22  Y2[t];</w:t>
      </w:r>
    </w:p>
    <w:p w:rsidR="003334FB" w:rsidRPr="003334FB" w:rsidRDefault="003334FB" w:rsidP="003334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334FB">
        <w:rPr>
          <w:rFonts w:ascii="Times New Roman" w:hAnsi="Times New Roman" w:cs="Times New Roman"/>
          <w:kern w:val="0"/>
          <w:sz w:val="24"/>
          <w:szCs w:val="24"/>
        </w:rPr>
        <w:t xml:space="preserve">  wy1=g1 (a11 fx[t] X[t]+a12 (1-fx[t]) X[t])-d1;</w:t>
      </w:r>
    </w:p>
    <w:p w:rsidR="003334FB" w:rsidRPr="003334FB" w:rsidRDefault="003334FB" w:rsidP="003334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334FB">
        <w:rPr>
          <w:rFonts w:ascii="Times New Roman" w:hAnsi="Times New Roman" w:cs="Times New Roman"/>
          <w:kern w:val="0"/>
          <w:sz w:val="24"/>
          <w:szCs w:val="24"/>
        </w:rPr>
        <w:t xml:space="preserve">  wy2=g2 (a21 fx[t] X[t]+a22 (1-fx[t]) X[t])-d2;</w:t>
      </w:r>
    </w:p>
    <w:p w:rsidR="003334FB" w:rsidRPr="003334FB" w:rsidRDefault="003334FB" w:rsidP="003334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334FB">
        <w:rPr>
          <w:rFonts w:ascii="Times New Roman" w:hAnsi="Times New Roman" w:cs="Times New Roman"/>
          <w:kern w:val="0"/>
          <w:sz w:val="24"/>
          <w:szCs w:val="24"/>
        </w:rPr>
        <w:t xml:space="preserve">  </w:t>
      </w:r>
    </w:p>
    <w:p w:rsidR="003334FB" w:rsidRPr="003334FB" w:rsidRDefault="003334FB" w:rsidP="003334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334FB">
        <w:rPr>
          <w:rFonts w:ascii="Times New Roman" w:hAnsi="Times New Roman" w:cs="Times New Roman"/>
          <w:kern w:val="0"/>
          <w:sz w:val="24"/>
          <w:szCs w:val="24"/>
        </w:rPr>
        <w:t xml:space="preserve">  s=NDSolve[{X'[t]</w:t>
      </w:r>
      <w:r w:rsidRPr="003334FB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3334FB">
        <w:rPr>
          <w:rFonts w:ascii="Times New Roman" w:hAnsi="Times New Roman" w:cs="Times New Roman"/>
          <w:kern w:val="0"/>
          <w:sz w:val="24"/>
          <w:szCs w:val="24"/>
        </w:rPr>
        <w:t>X[t](wx1 fx[t]+wx2 (1-fx[t])),</w:t>
      </w:r>
    </w:p>
    <w:p w:rsidR="003334FB" w:rsidRPr="003334FB" w:rsidRDefault="003334FB" w:rsidP="003334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334FB">
        <w:rPr>
          <w:rFonts w:ascii="Times New Roman" w:hAnsi="Times New Roman" w:cs="Times New Roman"/>
          <w:kern w:val="0"/>
          <w:sz w:val="24"/>
          <w:szCs w:val="24"/>
        </w:rPr>
        <w:t xml:space="preserve">     Y1'[t]</w:t>
      </w:r>
      <w:r w:rsidRPr="003334FB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3334FB">
        <w:rPr>
          <w:rFonts w:ascii="Times New Roman" w:hAnsi="Times New Roman" w:cs="Times New Roman"/>
          <w:kern w:val="0"/>
          <w:sz w:val="24"/>
          <w:szCs w:val="24"/>
        </w:rPr>
        <w:t>wy1 Y1[t],</w:t>
      </w:r>
    </w:p>
    <w:p w:rsidR="003334FB" w:rsidRPr="003334FB" w:rsidRDefault="003334FB" w:rsidP="003334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334FB">
        <w:rPr>
          <w:rFonts w:ascii="Times New Roman" w:hAnsi="Times New Roman" w:cs="Times New Roman"/>
          <w:kern w:val="0"/>
          <w:sz w:val="24"/>
          <w:szCs w:val="24"/>
        </w:rPr>
        <w:t xml:space="preserve">     Y2'[t]</w:t>
      </w:r>
      <w:r w:rsidRPr="003334FB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3334FB">
        <w:rPr>
          <w:rFonts w:ascii="Times New Roman" w:hAnsi="Times New Roman" w:cs="Times New Roman"/>
          <w:kern w:val="0"/>
          <w:sz w:val="24"/>
          <w:szCs w:val="24"/>
        </w:rPr>
        <w:t>wy2 Y2[t],</w:t>
      </w:r>
    </w:p>
    <w:p w:rsidR="003334FB" w:rsidRPr="003334FB" w:rsidRDefault="003334FB" w:rsidP="003334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334FB">
        <w:rPr>
          <w:rFonts w:ascii="Times New Roman" w:hAnsi="Times New Roman" w:cs="Times New Roman"/>
          <w:kern w:val="0"/>
          <w:sz w:val="24"/>
          <w:szCs w:val="24"/>
        </w:rPr>
        <w:t xml:space="preserve">     fx'[t]</w:t>
      </w:r>
      <w:r w:rsidRPr="003334FB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3334FB">
        <w:rPr>
          <w:rFonts w:ascii="Times New Roman" w:hAnsi="Times New Roman" w:cs="Times New Roman"/>
          <w:kern w:val="0"/>
          <w:sz w:val="24"/>
          <w:szCs w:val="24"/>
        </w:rPr>
        <w:t xml:space="preserve"> fx[t] (wx1-(wx1 fx[t]+wx2 (1-fx[t])))+q (1-fx[t])-q fx[t],</w:t>
      </w:r>
    </w:p>
    <w:p w:rsidR="003334FB" w:rsidRPr="003334FB" w:rsidRDefault="003334FB" w:rsidP="003334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334FB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     X[0]</w:t>
      </w:r>
      <w:r w:rsidRPr="003334FB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3334FB">
        <w:rPr>
          <w:rFonts w:ascii="Times New Roman" w:hAnsi="Times New Roman" w:cs="Times New Roman"/>
          <w:kern w:val="0"/>
          <w:sz w:val="24"/>
          <w:szCs w:val="24"/>
        </w:rPr>
        <w:t>0.1,Y1[0]</w:t>
      </w:r>
      <w:r w:rsidRPr="003334FB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3334FB">
        <w:rPr>
          <w:rFonts w:ascii="Times New Roman" w:hAnsi="Times New Roman" w:cs="Times New Roman"/>
          <w:kern w:val="0"/>
          <w:sz w:val="24"/>
          <w:szCs w:val="24"/>
        </w:rPr>
        <w:t>0.1,Y2[0]</w:t>
      </w:r>
      <w:r w:rsidRPr="003334FB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3334FB">
        <w:rPr>
          <w:rFonts w:ascii="Times New Roman" w:hAnsi="Times New Roman" w:cs="Times New Roman"/>
          <w:kern w:val="0"/>
          <w:sz w:val="24"/>
          <w:szCs w:val="24"/>
        </w:rPr>
        <w:t>0.1,fx[0]</w:t>
      </w:r>
      <w:r w:rsidRPr="003334FB">
        <w:rPr>
          <w:rFonts w:ascii="Mathematica1Mono" w:hAnsi="Mathematica1Mono" w:cs="Mathematica1Mono"/>
          <w:kern w:val="0"/>
          <w:sz w:val="24"/>
          <w:szCs w:val="24"/>
        </w:rPr>
        <w:t></w:t>
      </w:r>
      <w:r w:rsidRPr="003334FB">
        <w:rPr>
          <w:rFonts w:ascii="Times New Roman" w:hAnsi="Times New Roman" w:cs="Times New Roman"/>
          <w:kern w:val="0"/>
          <w:sz w:val="24"/>
          <w:szCs w:val="24"/>
        </w:rPr>
        <w:t>0.2},{X,Y1,Y2,fx},{t,0,gener},MaxSteps</w:t>
      </w:r>
      <w:r w:rsidRPr="003334FB">
        <w:rPr>
          <w:rFonts w:ascii="Mathematica1Mono" w:hAnsi="Mathematica1Mono" w:cs="Mathematica1Mono"/>
          <w:kern w:val="0"/>
          <w:sz w:val="24"/>
          <w:szCs w:val="24"/>
        </w:rPr>
        <w:t></w:t>
      </w:r>
      <w:r w:rsidRPr="003334FB">
        <w:rPr>
          <w:rFonts w:ascii="Times New Roman" w:hAnsi="Times New Roman" w:cs="Times New Roman"/>
          <w:kern w:val="0"/>
          <w:sz w:val="24"/>
          <w:szCs w:val="24"/>
        </w:rPr>
        <w:t>Infinity,MaxStepSize</w:t>
      </w:r>
      <w:r w:rsidRPr="003334FB">
        <w:rPr>
          <w:rFonts w:ascii="Mathematica1Mono" w:hAnsi="Mathematica1Mono" w:cs="Mathematica1Mono"/>
          <w:kern w:val="0"/>
          <w:sz w:val="24"/>
          <w:szCs w:val="24"/>
        </w:rPr>
        <w:t></w:t>
      </w:r>
      <w:r w:rsidRPr="003334FB">
        <w:rPr>
          <w:rFonts w:ascii="Times New Roman" w:hAnsi="Times New Roman" w:cs="Times New Roman"/>
          <w:kern w:val="0"/>
          <w:sz w:val="24"/>
          <w:szCs w:val="24"/>
        </w:rPr>
        <w:t>Infinity];</w:t>
      </w:r>
    </w:p>
    <w:p w:rsidR="003334FB" w:rsidRPr="003334FB" w:rsidRDefault="003334FB" w:rsidP="003334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334FB">
        <w:rPr>
          <w:rFonts w:ascii="Times New Roman" w:hAnsi="Times New Roman" w:cs="Times New Roman"/>
          <w:kern w:val="0"/>
          <w:sz w:val="24"/>
          <w:szCs w:val="24"/>
        </w:rPr>
        <w:t xml:space="preserve">  </w:t>
      </w:r>
    </w:p>
    <w:p w:rsidR="003334FB" w:rsidRDefault="003334FB" w:rsidP="003334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334FB">
        <w:rPr>
          <w:rFonts w:ascii="Times New Roman" w:hAnsi="Times New Roman" w:cs="Times New Roman"/>
          <w:kern w:val="0"/>
          <w:sz w:val="24"/>
          <w:szCs w:val="24"/>
        </w:rPr>
        <w:t xml:space="preserve">  Append</w:t>
      </w:r>
      <w:r>
        <w:rPr>
          <w:rFonts w:ascii="Times New Roman" w:hAnsi="Times New Roman" w:cs="Times New Roman"/>
          <w:kern w:val="0"/>
          <w:sz w:val="24"/>
          <w:szCs w:val="24"/>
        </w:rPr>
        <w:t>To[list,{</w:t>
      </w:r>
      <w:r w:rsidRPr="003334FB">
        <w:rPr>
          <w:rFonts w:ascii="Times New Roman" w:hAnsi="Times New Roman" w:cs="Times New Roman"/>
          <w:kern w:val="0"/>
          <w:sz w:val="24"/>
          <w:szCs w:val="24"/>
        </w:rPr>
        <w:t>Max[Table[Evaluate[Y1[t]/.s],{t,gener-9000000,gener}]],Min[Table[Evaluate[Y1[t]/.s],{t,gener-9000000,gener}]]}],{q,0,0,1}];</w:t>
      </w:r>
    </w:p>
    <w:p w:rsidR="00D7052B" w:rsidRPr="003334FB" w:rsidRDefault="00D7052B" w:rsidP="003334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3334FB" w:rsidRPr="003334FB" w:rsidRDefault="003334FB" w:rsidP="003334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334FB">
        <w:rPr>
          <w:rFonts w:ascii="Times New Roman" w:hAnsi="Times New Roman" w:cs="Times New Roman"/>
          <w:kern w:val="0"/>
          <w:sz w:val="24"/>
          <w:szCs w:val="24"/>
        </w:rPr>
        <w:t>Flatten[list]</w:t>
      </w:r>
    </w:p>
    <w:p w:rsidR="003334FB" w:rsidRDefault="00F0389A" w:rsidP="003334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(</w:t>
      </w:r>
      <w:r>
        <w:rPr>
          <w:rFonts w:ascii="Times New Roman" w:hAnsi="Times New Roman" w:cs="Times New Roman"/>
          <w:kern w:val="0"/>
          <w:sz w:val="24"/>
          <w:szCs w:val="24"/>
        </w:rPr>
        <w:t>*max and min in each value of q(mutation rate) are obtained *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)</w:t>
      </w:r>
    </w:p>
    <w:p w:rsidR="00F0389A" w:rsidRDefault="00F0389A" w:rsidP="003334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3334FB" w:rsidRDefault="003334FB" w:rsidP="003334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334FB">
        <w:rPr>
          <w:rFonts w:ascii="Times New Roman" w:hAnsi="Times New Roman" w:cs="Times New Roman"/>
          <w:kern w:val="0"/>
          <w:sz w:val="24"/>
          <w:szCs w:val="24"/>
        </w:rPr>
        <w:t>Y1=((a11 d2 g1-1.` a12 d2 g1-1.` a21 d1 g2+a22 d1 g2+a12 a21 g1 g2 K-1.` a11 a22 g1 g2 K) (-1.` a22 r1+a21 r2))/((a12 a21-1.` a11 a22)</w:t>
      </w:r>
      <w:r w:rsidRPr="003334FB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Pr="003334FB">
        <w:rPr>
          <w:rFonts w:ascii="Times New Roman" w:hAnsi="Times New Roman" w:cs="Times New Roman"/>
          <w:kern w:val="0"/>
          <w:sz w:val="24"/>
          <w:szCs w:val="24"/>
        </w:rPr>
        <w:t xml:space="preserve"> g1 g2 K);</w:t>
      </w:r>
    </w:p>
    <w:p w:rsidR="00D7052B" w:rsidRDefault="00D7052B" w:rsidP="003334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D7052B" w:rsidRDefault="00F0389A" w:rsidP="003334FB">
      <w:pPr>
        <w:autoSpaceDE w:val="0"/>
        <w:autoSpaceDN w:val="0"/>
        <w:adjustRightInd w:val="0"/>
        <w:jc w:val="left"/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(</w:t>
      </w:r>
      <w:r>
        <w:rPr>
          <w:rFonts w:ascii="Times New Roman" w:hAnsi="Times New Roman" w:cs="Times New Roman"/>
          <w:kern w:val="0"/>
          <w:sz w:val="24"/>
          <w:szCs w:val="24"/>
        </w:rPr>
        <w:t>*equilibrium in q(mutation rate) is obtained *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)</w:t>
      </w:r>
    </w:p>
    <w:p w:rsidR="003334FB" w:rsidRPr="00F0389A" w:rsidRDefault="003334FB" w:rsidP="003334FB"/>
    <w:sectPr w:rsidR="003334FB" w:rsidRPr="00F0389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00849" w:rsidRDefault="00400849" w:rsidP="003334FB">
      <w:r>
        <w:separator/>
      </w:r>
    </w:p>
  </w:endnote>
  <w:endnote w:type="continuationSeparator" w:id="0">
    <w:p w:rsidR="00400849" w:rsidRDefault="00400849" w:rsidP="003334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athematica1Mono">
    <w:altName w:val="Wingdings 2"/>
    <w:panose1 w:val="020B0604020202020204"/>
    <w:charset w:val="02"/>
    <w:family w:val="roman"/>
    <w:pitch w:val="variable"/>
    <w:sig w:usb0="00000000" w:usb1="10000000" w:usb2="00000000" w:usb3="00000000" w:csb0="80000000" w:csb1="00000000"/>
  </w:font>
  <w:font w:name="Mathematica2Mono">
    <w:altName w:val="Wingdings 2"/>
    <w:panose1 w:val="020B0604020202020204"/>
    <w:charset w:val="02"/>
    <w:family w:val="auto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00849" w:rsidRDefault="00400849" w:rsidP="003334FB">
      <w:r>
        <w:separator/>
      </w:r>
    </w:p>
  </w:footnote>
  <w:footnote w:type="continuationSeparator" w:id="0">
    <w:p w:rsidR="00400849" w:rsidRDefault="00400849" w:rsidP="003334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7552"/>
    <w:rsid w:val="000404B0"/>
    <w:rsid w:val="00160327"/>
    <w:rsid w:val="00257552"/>
    <w:rsid w:val="003334FB"/>
    <w:rsid w:val="00400849"/>
    <w:rsid w:val="00D7052B"/>
    <w:rsid w:val="00E93E6B"/>
    <w:rsid w:val="00F03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78BA45E-3309-4A9B-A9CD-B88C0A4E0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34F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334FB"/>
  </w:style>
  <w:style w:type="paragraph" w:styleId="a5">
    <w:name w:val="footer"/>
    <w:basedOn w:val="a"/>
    <w:link w:val="a6"/>
    <w:uiPriority w:val="99"/>
    <w:unhideWhenUsed/>
    <w:rsid w:val="003334F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334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1438</Words>
  <Characters>8202</Characters>
  <Application>Microsoft Office Word</Application>
  <DocSecurity>0</DocSecurity>
  <Lines>68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舞木 昭彦</dc:creator>
  <cp:keywords/>
  <dc:description/>
  <cp:lastModifiedBy>舞木 昭彦</cp:lastModifiedBy>
  <cp:revision>5</cp:revision>
  <dcterms:created xsi:type="dcterms:W3CDTF">2019-11-05T23:38:00Z</dcterms:created>
  <dcterms:modified xsi:type="dcterms:W3CDTF">2019-12-17T01:12:00Z</dcterms:modified>
</cp:coreProperties>
</file>